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60C5E0" w14:textId="3D346345" w:rsidR="004131B4" w:rsidRPr="00850514" w:rsidRDefault="004131B4" w:rsidP="00AB2AB1">
      <w:pPr>
        <w:pStyle w:val="NoSpacing"/>
        <w:numPr>
          <w:ilvl w:val="0"/>
          <w:numId w:val="13"/>
        </w:numPr>
      </w:pPr>
      <w:r w:rsidRPr="00850514">
        <w:t>To start, could you just briefly describe your role in your current clinic?</w:t>
      </w:r>
    </w:p>
    <w:p w14:paraId="12F7AB41" w14:textId="77777777" w:rsidR="000A7DEF" w:rsidRPr="00850514" w:rsidRDefault="000A7DEF" w:rsidP="000A7DEF">
      <w:pPr>
        <w:pStyle w:val="NoSpacing"/>
        <w:ind w:left="720"/>
      </w:pPr>
    </w:p>
    <w:p w14:paraId="1DD12DC1" w14:textId="7CD4F6DD" w:rsidR="004131B4" w:rsidRPr="00850514" w:rsidRDefault="004131B4" w:rsidP="00AB2AB1">
      <w:pPr>
        <w:pStyle w:val="NoSpacing"/>
        <w:numPr>
          <w:ilvl w:val="0"/>
          <w:numId w:val="13"/>
        </w:numPr>
      </w:pPr>
      <w:r w:rsidRPr="00850514">
        <w:t>What is the current approach to HCV screening in your practice?</w:t>
      </w:r>
    </w:p>
    <w:p w14:paraId="23A0BED3" w14:textId="77777777" w:rsidR="00992AAB" w:rsidRPr="00850514" w:rsidRDefault="00992AAB" w:rsidP="00992AAB">
      <w:pPr>
        <w:pStyle w:val="NoSpacing"/>
        <w:ind w:left="720"/>
      </w:pPr>
    </w:p>
    <w:p w14:paraId="19360641" w14:textId="7982A27E" w:rsidR="00992AAB" w:rsidRPr="00850514" w:rsidRDefault="00992AAB" w:rsidP="00AB2AB1">
      <w:pPr>
        <w:pStyle w:val="NoSpacing"/>
        <w:numPr>
          <w:ilvl w:val="0"/>
          <w:numId w:val="13"/>
        </w:numPr>
      </w:pPr>
      <w:r w:rsidRPr="00850514">
        <w:t>Would you mind giving me a brief description of current HCV screening recommendations from national organizations?</w:t>
      </w:r>
    </w:p>
    <w:p w14:paraId="68C572A7" w14:textId="6FD81083" w:rsidR="00992AAB" w:rsidRPr="00850514" w:rsidRDefault="00992AAB" w:rsidP="00992AAB">
      <w:pPr>
        <w:pStyle w:val="NoSpacing"/>
        <w:numPr>
          <w:ilvl w:val="1"/>
          <w:numId w:val="13"/>
        </w:numPr>
      </w:pPr>
      <w:r w:rsidRPr="00850514">
        <w:t>What patient-reported behaviors would result in you recommending HCV screening?</w:t>
      </w:r>
    </w:p>
    <w:p w14:paraId="14167A54" w14:textId="3D5FB338" w:rsidR="00846852" w:rsidRPr="00850514" w:rsidRDefault="00846852" w:rsidP="00992AAB">
      <w:pPr>
        <w:pStyle w:val="NoSpacing"/>
        <w:numPr>
          <w:ilvl w:val="1"/>
          <w:numId w:val="13"/>
        </w:numPr>
      </w:pPr>
      <w:r w:rsidRPr="00850514">
        <w:t>Do you think your patients adequately report their HCV-related behavioral risk factors? Or are these behaviors (i.e. drug use, illicit tattoos, etc.) something patients might avoid telling you?</w:t>
      </w:r>
    </w:p>
    <w:p w14:paraId="04208D44" w14:textId="12E4848C" w:rsidR="00992AAB" w:rsidRPr="00850514" w:rsidRDefault="00992AAB" w:rsidP="00992AAB">
      <w:pPr>
        <w:pStyle w:val="NoSpacing"/>
        <w:numPr>
          <w:ilvl w:val="1"/>
          <w:numId w:val="13"/>
        </w:numPr>
      </w:pPr>
      <w:r w:rsidRPr="00850514">
        <w:t>Are there any ages you screen universally, regardless of other HCV-related risk factors?</w:t>
      </w:r>
    </w:p>
    <w:p w14:paraId="110F6D81" w14:textId="77777777" w:rsidR="004131B4" w:rsidRPr="00850514" w:rsidRDefault="004131B4" w:rsidP="004131B4">
      <w:pPr>
        <w:pStyle w:val="NoSpacing"/>
      </w:pPr>
    </w:p>
    <w:p w14:paraId="7993B480" w14:textId="4D7712BE" w:rsidR="00DF7ACD" w:rsidRPr="00850514" w:rsidRDefault="004131B4" w:rsidP="004131B4">
      <w:pPr>
        <w:pStyle w:val="NoSpacing"/>
        <w:rPr>
          <w:i/>
        </w:rPr>
      </w:pPr>
      <w:r w:rsidRPr="00850514">
        <w:rPr>
          <w:i/>
        </w:rPr>
        <w:t>Patient-level barriers</w:t>
      </w:r>
    </w:p>
    <w:p w14:paraId="54911B98" w14:textId="77777777" w:rsidR="000A7DEF" w:rsidRPr="00850514" w:rsidRDefault="000A7DEF" w:rsidP="004131B4">
      <w:pPr>
        <w:pStyle w:val="NoSpacing"/>
        <w:rPr>
          <w:i/>
        </w:rPr>
      </w:pPr>
    </w:p>
    <w:p w14:paraId="6C16F416" w14:textId="421369D5" w:rsidR="004131B4" w:rsidRPr="00850514" w:rsidRDefault="00AD13AC" w:rsidP="004131B4">
      <w:pPr>
        <w:pStyle w:val="NoSpacing"/>
        <w:numPr>
          <w:ilvl w:val="0"/>
          <w:numId w:val="13"/>
        </w:numPr>
      </w:pPr>
      <w:r w:rsidRPr="00850514">
        <w:t>As you think about your patients who need to be screened for HCV (those born 1945-1954, who use injection drugs, live with someone with hepatitis, etc.) what do you think are the biggest barriers to getting them screened?</w:t>
      </w:r>
    </w:p>
    <w:p w14:paraId="4271908A" w14:textId="77777777" w:rsidR="000A7DEF" w:rsidRPr="00850514" w:rsidRDefault="000A7DEF" w:rsidP="000A7DEF">
      <w:pPr>
        <w:pStyle w:val="NoSpacing"/>
        <w:ind w:left="720"/>
      </w:pPr>
    </w:p>
    <w:p w14:paraId="23DF2176" w14:textId="2D9849A9" w:rsidR="00AD13AC" w:rsidRPr="00850514" w:rsidRDefault="00AD13AC" w:rsidP="004131B4">
      <w:pPr>
        <w:pStyle w:val="NoSpacing"/>
        <w:numPr>
          <w:ilvl w:val="0"/>
          <w:numId w:val="13"/>
        </w:numPr>
      </w:pPr>
      <w:r w:rsidRPr="00850514">
        <w:t>Are your patients who need to be screened aware of the current screening recommendations?</w:t>
      </w:r>
    </w:p>
    <w:p w14:paraId="19C2D341" w14:textId="77777777" w:rsidR="000A7DEF" w:rsidRPr="00850514" w:rsidRDefault="000A7DEF" w:rsidP="000A7DEF">
      <w:pPr>
        <w:pStyle w:val="NoSpacing"/>
        <w:ind w:left="720"/>
      </w:pPr>
    </w:p>
    <w:p w14:paraId="547A3512" w14:textId="6F52DA43" w:rsidR="00AD13AC" w:rsidRPr="00850514" w:rsidRDefault="00AD13AC" w:rsidP="004131B4">
      <w:pPr>
        <w:pStyle w:val="NoSpacing"/>
        <w:numPr>
          <w:ilvl w:val="0"/>
          <w:numId w:val="13"/>
        </w:numPr>
      </w:pPr>
      <w:r w:rsidRPr="00850514">
        <w:t>Have they heard of HCV before?</w:t>
      </w:r>
    </w:p>
    <w:p w14:paraId="559625D5" w14:textId="77777777" w:rsidR="000A7DEF" w:rsidRPr="00850514" w:rsidRDefault="000A7DEF" w:rsidP="000A7DEF">
      <w:pPr>
        <w:pStyle w:val="NoSpacing"/>
        <w:ind w:left="720"/>
      </w:pPr>
    </w:p>
    <w:p w14:paraId="7DCFF288" w14:textId="464EB4C8" w:rsidR="00AD13AC" w:rsidRPr="00850514" w:rsidRDefault="00AD13AC" w:rsidP="004131B4">
      <w:pPr>
        <w:pStyle w:val="NoSpacing"/>
        <w:numPr>
          <w:ilvl w:val="0"/>
          <w:numId w:val="13"/>
        </w:numPr>
      </w:pPr>
      <w:r w:rsidRPr="00850514">
        <w:t>Is lack of insurance a problem?</w:t>
      </w:r>
    </w:p>
    <w:p w14:paraId="7C362DAD" w14:textId="77777777" w:rsidR="000A7DEF" w:rsidRPr="00850514" w:rsidRDefault="000A7DEF" w:rsidP="000A7DEF">
      <w:pPr>
        <w:pStyle w:val="NoSpacing"/>
        <w:ind w:left="720"/>
      </w:pPr>
    </w:p>
    <w:p w14:paraId="3027068E" w14:textId="643350D9" w:rsidR="000A7DEF" w:rsidRPr="00850514" w:rsidRDefault="000A7DEF" w:rsidP="004131B4">
      <w:pPr>
        <w:pStyle w:val="NoSpacing"/>
        <w:numPr>
          <w:ilvl w:val="0"/>
          <w:numId w:val="13"/>
        </w:numPr>
      </w:pPr>
      <w:r w:rsidRPr="00850514">
        <w:t>Do the patients feel HCV screening is important for them? Especially compared to all of the other screenings that are recommended for them?</w:t>
      </w:r>
    </w:p>
    <w:p w14:paraId="588C3DAA" w14:textId="77777777" w:rsidR="00AD13AC" w:rsidRPr="00850514" w:rsidRDefault="00AD13AC" w:rsidP="00AD13AC">
      <w:pPr>
        <w:pStyle w:val="NoSpacing"/>
      </w:pPr>
    </w:p>
    <w:p w14:paraId="1726903B" w14:textId="3C40B55B" w:rsidR="00AD13AC" w:rsidRPr="00850514" w:rsidRDefault="00AD13AC" w:rsidP="00AD13AC">
      <w:pPr>
        <w:pStyle w:val="NoSpacing"/>
        <w:rPr>
          <w:i/>
        </w:rPr>
      </w:pPr>
      <w:r w:rsidRPr="00850514">
        <w:rPr>
          <w:i/>
        </w:rPr>
        <w:t>Provider-level barriers</w:t>
      </w:r>
    </w:p>
    <w:p w14:paraId="5DDC7CB8" w14:textId="77777777" w:rsidR="000A7DEF" w:rsidRPr="00850514" w:rsidRDefault="000A7DEF" w:rsidP="00AD13AC">
      <w:pPr>
        <w:pStyle w:val="NoSpacing"/>
        <w:rPr>
          <w:i/>
        </w:rPr>
      </w:pPr>
    </w:p>
    <w:p w14:paraId="3D77E95F" w14:textId="509AE673" w:rsidR="00AD13AC" w:rsidRPr="00850514" w:rsidRDefault="00AD13AC" w:rsidP="00AD13AC">
      <w:pPr>
        <w:pStyle w:val="NoSpacing"/>
        <w:numPr>
          <w:ilvl w:val="0"/>
          <w:numId w:val="13"/>
        </w:numPr>
      </w:pPr>
      <w:r w:rsidRPr="00850514">
        <w:t>Do you think most primary care providers are aware of current screening recommendations for HCV?</w:t>
      </w:r>
    </w:p>
    <w:p w14:paraId="45832E39" w14:textId="77777777" w:rsidR="000A7DEF" w:rsidRPr="00850514" w:rsidRDefault="000A7DEF" w:rsidP="000A7DEF">
      <w:pPr>
        <w:pStyle w:val="NoSpacing"/>
        <w:ind w:left="720"/>
      </w:pPr>
    </w:p>
    <w:p w14:paraId="259B4460" w14:textId="2B0CFC8A" w:rsidR="00AD13AC" w:rsidRPr="00850514" w:rsidRDefault="00AD13AC" w:rsidP="00AD13AC">
      <w:pPr>
        <w:pStyle w:val="NoSpacing"/>
        <w:numPr>
          <w:ilvl w:val="0"/>
          <w:numId w:val="13"/>
        </w:numPr>
      </w:pPr>
      <w:r w:rsidRPr="00850514">
        <w:t>Do you feel comfortable talking to your patient about HCV infection?</w:t>
      </w:r>
    </w:p>
    <w:p w14:paraId="6EA98B43" w14:textId="77777777" w:rsidR="000A7DEF" w:rsidRPr="00850514" w:rsidRDefault="000A7DEF" w:rsidP="000A7DEF">
      <w:pPr>
        <w:pStyle w:val="NoSpacing"/>
        <w:ind w:left="720"/>
      </w:pPr>
    </w:p>
    <w:p w14:paraId="61879FDE" w14:textId="2C40FB66" w:rsidR="00AD13AC" w:rsidRPr="00850514" w:rsidRDefault="00AD13AC" w:rsidP="00AD13AC">
      <w:pPr>
        <w:pStyle w:val="NoSpacing"/>
        <w:numPr>
          <w:ilvl w:val="0"/>
          <w:numId w:val="13"/>
        </w:numPr>
      </w:pPr>
      <w:r w:rsidRPr="00850514">
        <w:t>Do you feel comfortable recommending HCV screening to your patients?</w:t>
      </w:r>
    </w:p>
    <w:p w14:paraId="7950832C" w14:textId="77777777" w:rsidR="000A7DEF" w:rsidRPr="00850514" w:rsidRDefault="000A7DEF" w:rsidP="000A7DEF">
      <w:pPr>
        <w:pStyle w:val="NoSpacing"/>
        <w:ind w:left="720"/>
      </w:pPr>
    </w:p>
    <w:p w14:paraId="0F694979" w14:textId="01763DA1" w:rsidR="000A7DEF" w:rsidRPr="00850514" w:rsidRDefault="000A7DEF" w:rsidP="00AD13AC">
      <w:pPr>
        <w:pStyle w:val="NoSpacing"/>
        <w:numPr>
          <w:ilvl w:val="0"/>
          <w:numId w:val="13"/>
        </w:numPr>
      </w:pPr>
      <w:r w:rsidRPr="00850514">
        <w:t>How important do you think HCV screening is compared to all of the other preventive screenings that are recommended for your baby boomer patients?</w:t>
      </w:r>
    </w:p>
    <w:p w14:paraId="12BF77D9" w14:textId="77777777" w:rsidR="000A7DEF" w:rsidRPr="00850514" w:rsidRDefault="000A7DEF" w:rsidP="000A7DEF">
      <w:pPr>
        <w:pStyle w:val="NoSpacing"/>
        <w:ind w:left="720"/>
      </w:pPr>
    </w:p>
    <w:p w14:paraId="20C5162A" w14:textId="58EAE59B" w:rsidR="000A7DEF" w:rsidRPr="00850514" w:rsidRDefault="00992AAB" w:rsidP="00AD13AC">
      <w:pPr>
        <w:pStyle w:val="NoSpacing"/>
        <w:numPr>
          <w:ilvl w:val="0"/>
          <w:numId w:val="13"/>
        </w:numPr>
      </w:pPr>
      <w:r w:rsidRPr="00850514">
        <w:t>From your perspective, w</w:t>
      </w:r>
      <w:r w:rsidR="000A7DEF" w:rsidRPr="00850514">
        <w:t>hat do you think are the biggest benefits to screening your patients?</w:t>
      </w:r>
    </w:p>
    <w:p w14:paraId="5665710F" w14:textId="77777777" w:rsidR="000A7DEF" w:rsidRPr="00850514" w:rsidRDefault="000A7DEF" w:rsidP="000A7DEF">
      <w:pPr>
        <w:pStyle w:val="NoSpacing"/>
        <w:ind w:left="720"/>
      </w:pPr>
    </w:p>
    <w:p w14:paraId="43F00161" w14:textId="3A52FAAD" w:rsidR="000A7DEF" w:rsidRPr="00850514" w:rsidRDefault="00992AAB" w:rsidP="00AD13AC">
      <w:pPr>
        <w:pStyle w:val="NoSpacing"/>
        <w:numPr>
          <w:ilvl w:val="0"/>
          <w:numId w:val="13"/>
        </w:numPr>
      </w:pPr>
      <w:r w:rsidRPr="00850514">
        <w:t>From your perspective, w</w:t>
      </w:r>
      <w:r w:rsidR="000A7DEF" w:rsidRPr="00850514">
        <w:t>hat do you think are the biggest barriers to screening your patients?</w:t>
      </w:r>
    </w:p>
    <w:p w14:paraId="1C6794B8" w14:textId="25A172DC" w:rsidR="00992AAB" w:rsidRPr="00850514" w:rsidRDefault="00992AAB" w:rsidP="00992AAB">
      <w:pPr>
        <w:pStyle w:val="NoSpacing"/>
        <w:numPr>
          <w:ilvl w:val="1"/>
          <w:numId w:val="13"/>
        </w:numPr>
      </w:pPr>
      <w:r w:rsidRPr="00850514">
        <w:t xml:space="preserve">Is it more difficult to order and HCV screening test than other blood tests you routinely order for your patients (e.g. cholesterol panel)? </w:t>
      </w:r>
    </w:p>
    <w:p w14:paraId="4CC11077" w14:textId="3624293F" w:rsidR="00992AAB" w:rsidRPr="00850514" w:rsidRDefault="00992AAB" w:rsidP="00992AAB">
      <w:pPr>
        <w:pStyle w:val="NoSpacing"/>
        <w:numPr>
          <w:ilvl w:val="1"/>
          <w:numId w:val="13"/>
        </w:numPr>
      </w:pPr>
      <w:r w:rsidRPr="00850514">
        <w:t>What about this screening test makes it more difficult to order (e.g. it isn’t easily accessible from the EHR, the patients are hesitant due to lack of information or common understanding about HCV)?</w:t>
      </w:r>
    </w:p>
    <w:p w14:paraId="3E0C6BF9" w14:textId="77777777" w:rsidR="000A7DEF" w:rsidRPr="00850514" w:rsidRDefault="000A7DEF" w:rsidP="000A7DEF">
      <w:pPr>
        <w:pStyle w:val="NoSpacing"/>
        <w:ind w:left="720"/>
      </w:pPr>
    </w:p>
    <w:p w14:paraId="48D3B30A" w14:textId="348A708C" w:rsidR="000A7DEF" w:rsidRPr="00850514" w:rsidRDefault="000A7DEF" w:rsidP="00AD13AC">
      <w:pPr>
        <w:pStyle w:val="NoSpacing"/>
        <w:numPr>
          <w:ilvl w:val="0"/>
          <w:numId w:val="13"/>
        </w:numPr>
      </w:pPr>
      <w:r w:rsidRPr="00850514">
        <w:lastRenderedPageBreak/>
        <w:t>If given the option, do you think your patients would prefer an at-home finger prick screening test that they mail in? Even if it isn’t covered by insurance?</w:t>
      </w:r>
    </w:p>
    <w:p w14:paraId="2FB28FFE" w14:textId="77777777" w:rsidR="008B12ED" w:rsidRPr="00850514" w:rsidRDefault="008B12ED" w:rsidP="008B12ED">
      <w:pPr>
        <w:pStyle w:val="NoSpacing"/>
        <w:ind w:left="720"/>
      </w:pPr>
    </w:p>
    <w:p w14:paraId="7D0535AD" w14:textId="727CD337" w:rsidR="008B12ED" w:rsidRPr="00850514" w:rsidRDefault="008B12ED" w:rsidP="00AD13AC">
      <w:pPr>
        <w:pStyle w:val="NoSpacing"/>
        <w:numPr>
          <w:ilvl w:val="0"/>
          <w:numId w:val="13"/>
        </w:numPr>
      </w:pPr>
      <w:r w:rsidRPr="00850514">
        <w:t>If given the option, do you think your patients would prefer an in-clinic</w:t>
      </w:r>
      <w:r w:rsidR="00992AAB" w:rsidRPr="00850514">
        <w:t xml:space="preserve"> rapid</w:t>
      </w:r>
      <w:r w:rsidRPr="00850514">
        <w:t xml:space="preserve"> finger prick screening test</w:t>
      </w:r>
      <w:r w:rsidR="00992AAB" w:rsidRPr="00850514">
        <w:t xml:space="preserve"> where the results are available in approximately 20 minutes</w:t>
      </w:r>
      <w:r w:rsidRPr="00850514">
        <w:t>? Even if it isn’t covered by insurance?</w:t>
      </w:r>
    </w:p>
    <w:p w14:paraId="0CAF3341" w14:textId="77777777" w:rsidR="000A7DEF" w:rsidRPr="00850514" w:rsidRDefault="000A7DEF" w:rsidP="000A7DEF">
      <w:pPr>
        <w:pStyle w:val="NoSpacing"/>
      </w:pPr>
    </w:p>
    <w:p w14:paraId="384E002F" w14:textId="2D12FE20" w:rsidR="000A7DEF" w:rsidRPr="00850514" w:rsidRDefault="000A7DEF" w:rsidP="000A7DEF">
      <w:pPr>
        <w:pStyle w:val="NoSpacing"/>
        <w:rPr>
          <w:i/>
        </w:rPr>
      </w:pPr>
      <w:r w:rsidRPr="00850514">
        <w:rPr>
          <w:i/>
        </w:rPr>
        <w:t>Practice-level barriers</w:t>
      </w:r>
    </w:p>
    <w:p w14:paraId="2369CE10" w14:textId="77777777" w:rsidR="000A7DEF" w:rsidRPr="00850514" w:rsidRDefault="000A7DEF" w:rsidP="000A7DEF">
      <w:pPr>
        <w:pStyle w:val="NoSpacing"/>
        <w:rPr>
          <w:i/>
        </w:rPr>
      </w:pPr>
    </w:p>
    <w:p w14:paraId="4CABE1F3" w14:textId="52688BC6" w:rsidR="000A7DEF" w:rsidRPr="00850514" w:rsidRDefault="000A7DEF" w:rsidP="000A7DEF">
      <w:pPr>
        <w:pStyle w:val="NoSpacing"/>
        <w:numPr>
          <w:ilvl w:val="0"/>
          <w:numId w:val="13"/>
        </w:numPr>
      </w:pPr>
      <w:r w:rsidRPr="00850514">
        <w:t>What reminder systems are currently in place to help you remember general preventive screenings for your patients?</w:t>
      </w:r>
    </w:p>
    <w:p w14:paraId="0FC71F5F" w14:textId="650B3D53" w:rsidR="000A7DEF" w:rsidRPr="00850514" w:rsidRDefault="000A7DEF" w:rsidP="000A7DEF">
      <w:pPr>
        <w:pStyle w:val="NoSpacing"/>
        <w:numPr>
          <w:ilvl w:val="1"/>
          <w:numId w:val="13"/>
        </w:numPr>
      </w:pPr>
      <w:r w:rsidRPr="00850514">
        <w:t>Is HCV screening included in this?</w:t>
      </w:r>
    </w:p>
    <w:p w14:paraId="7D970360" w14:textId="77777777" w:rsidR="000A7DEF" w:rsidRPr="00850514" w:rsidRDefault="000A7DEF" w:rsidP="000A7DEF">
      <w:pPr>
        <w:pStyle w:val="NoSpacing"/>
        <w:ind w:left="1440"/>
      </w:pPr>
    </w:p>
    <w:p w14:paraId="7B3C93BB" w14:textId="6E691CEA" w:rsidR="000A7DEF" w:rsidRPr="00850514" w:rsidRDefault="000A7DEF" w:rsidP="000A7DEF">
      <w:pPr>
        <w:pStyle w:val="NoSpacing"/>
        <w:numPr>
          <w:ilvl w:val="0"/>
          <w:numId w:val="13"/>
        </w:numPr>
      </w:pPr>
      <w:r w:rsidRPr="00850514">
        <w:t xml:space="preserve">Does your clinic have adequate </w:t>
      </w:r>
      <w:r w:rsidR="00992AAB" w:rsidRPr="00850514">
        <w:t xml:space="preserve">educational </w:t>
      </w:r>
      <w:r w:rsidRPr="00850514">
        <w:t xml:space="preserve">resources </w:t>
      </w:r>
      <w:r w:rsidR="00992AAB" w:rsidRPr="00850514">
        <w:t>to promote</w:t>
      </w:r>
      <w:r w:rsidRPr="00850514">
        <w:t xml:space="preserve"> HCV screening </w:t>
      </w:r>
      <w:r w:rsidR="00992AAB" w:rsidRPr="00850514">
        <w:t xml:space="preserve">to your patients </w:t>
      </w:r>
      <w:r w:rsidRPr="00850514">
        <w:t>(is it available, etc.)?</w:t>
      </w:r>
    </w:p>
    <w:p w14:paraId="5E73F03A" w14:textId="77777777" w:rsidR="000A7DEF" w:rsidRPr="00850514" w:rsidRDefault="000A7DEF" w:rsidP="00850514">
      <w:pPr>
        <w:pStyle w:val="NoSpacing"/>
      </w:pPr>
    </w:p>
    <w:p w14:paraId="3F846D7C" w14:textId="2208B484" w:rsidR="000A7DEF" w:rsidRPr="00850514" w:rsidRDefault="000A7DEF" w:rsidP="000A7DEF">
      <w:pPr>
        <w:pStyle w:val="NoSpacing"/>
        <w:numPr>
          <w:ilvl w:val="0"/>
          <w:numId w:val="13"/>
        </w:numPr>
      </w:pPr>
      <w:r w:rsidRPr="00850514">
        <w:t>Is there sufficient time during a well visit for a patient to discuss HCV screening?</w:t>
      </w:r>
    </w:p>
    <w:p w14:paraId="20D3C3E7" w14:textId="77777777" w:rsidR="000A7DEF" w:rsidRPr="00850514" w:rsidRDefault="000A7DEF" w:rsidP="000A7DEF">
      <w:pPr>
        <w:pStyle w:val="NoSpacing"/>
        <w:ind w:left="720"/>
      </w:pPr>
    </w:p>
    <w:p w14:paraId="4301E38D" w14:textId="3A836985" w:rsidR="000A7DEF" w:rsidRPr="00850514" w:rsidRDefault="000A7DEF" w:rsidP="000A7DEF">
      <w:pPr>
        <w:pStyle w:val="NoSpacing"/>
        <w:numPr>
          <w:ilvl w:val="0"/>
          <w:numId w:val="13"/>
        </w:numPr>
      </w:pPr>
      <w:r w:rsidRPr="00850514">
        <w:t>Is there sufficient time during an acute visit to discuss HCV screening?</w:t>
      </w:r>
    </w:p>
    <w:p w14:paraId="0DF4865D" w14:textId="77777777" w:rsidR="00992AAB" w:rsidRPr="00850514" w:rsidRDefault="00992AAB" w:rsidP="00992AAB">
      <w:pPr>
        <w:pStyle w:val="NoSpacing"/>
        <w:ind w:left="720"/>
      </w:pPr>
    </w:p>
    <w:p w14:paraId="51873D0F" w14:textId="4C3E529F" w:rsidR="00992AAB" w:rsidRPr="00850514" w:rsidRDefault="00992AAB" w:rsidP="000A7DEF">
      <w:pPr>
        <w:pStyle w:val="NoSpacing"/>
        <w:numPr>
          <w:ilvl w:val="0"/>
          <w:numId w:val="13"/>
        </w:numPr>
      </w:pPr>
      <w:r w:rsidRPr="00850514">
        <w:t>What other office staff are involved in the HCV screening process?</w:t>
      </w:r>
    </w:p>
    <w:p w14:paraId="78D36723" w14:textId="6F0B998D" w:rsidR="00992AAB" w:rsidRPr="00850514" w:rsidRDefault="00992AAB" w:rsidP="00992AAB">
      <w:pPr>
        <w:pStyle w:val="NoSpacing"/>
        <w:numPr>
          <w:ilvl w:val="1"/>
          <w:numId w:val="13"/>
        </w:numPr>
      </w:pPr>
      <w:r w:rsidRPr="00850514">
        <w:t>Do you have standing orders for HCV screening?</w:t>
      </w:r>
    </w:p>
    <w:p w14:paraId="6128A33F" w14:textId="6BE14324" w:rsidR="00992AAB" w:rsidRPr="00850514" w:rsidRDefault="00992AAB" w:rsidP="00992AAB">
      <w:pPr>
        <w:pStyle w:val="NoSpacing"/>
        <w:numPr>
          <w:ilvl w:val="1"/>
          <w:numId w:val="13"/>
        </w:numPr>
      </w:pPr>
      <w:r w:rsidRPr="00850514">
        <w:t>Does the nurse address HCV screening during intake and order it?</w:t>
      </w:r>
    </w:p>
    <w:p w14:paraId="5EC28487" w14:textId="77777777" w:rsidR="00992AAB" w:rsidRPr="00850514" w:rsidRDefault="00992AAB" w:rsidP="00992AAB">
      <w:pPr>
        <w:pStyle w:val="NoSpacing"/>
        <w:ind w:left="1440"/>
      </w:pPr>
    </w:p>
    <w:p w14:paraId="2B0EA51E" w14:textId="29F694E4" w:rsidR="00992AAB" w:rsidRPr="00850514" w:rsidRDefault="00992AAB" w:rsidP="00992AAB">
      <w:pPr>
        <w:pStyle w:val="NoSpacing"/>
        <w:numPr>
          <w:ilvl w:val="0"/>
          <w:numId w:val="13"/>
        </w:numPr>
      </w:pPr>
      <w:r w:rsidRPr="00850514">
        <w:t>Do health plans provide information on who needs to be screened or use it as a quality metric?</w:t>
      </w:r>
    </w:p>
    <w:p w14:paraId="67630549" w14:textId="7D8F8590" w:rsidR="00992AAB" w:rsidRPr="00850514" w:rsidRDefault="00992AAB" w:rsidP="00992AAB">
      <w:pPr>
        <w:pStyle w:val="NoSpacing"/>
        <w:numPr>
          <w:ilvl w:val="1"/>
          <w:numId w:val="13"/>
        </w:numPr>
      </w:pPr>
      <w:r w:rsidRPr="00850514">
        <w:t>Do you think HCV screening is something that should be tracked in quality measures (like HEDIS) that drive reimbursement?</w:t>
      </w:r>
    </w:p>
    <w:p w14:paraId="3BD9B4B7" w14:textId="73BAC272" w:rsidR="00992AAB" w:rsidRPr="00850514" w:rsidRDefault="00992AAB" w:rsidP="00992AAB">
      <w:pPr>
        <w:pStyle w:val="NoSpacing"/>
        <w:numPr>
          <w:ilvl w:val="1"/>
          <w:numId w:val="13"/>
        </w:numPr>
      </w:pPr>
      <w:r w:rsidRPr="00850514">
        <w:t>Are you further motivated by a concern about malpractice should a case fail to be identified?</w:t>
      </w:r>
    </w:p>
    <w:p w14:paraId="7462F9CF" w14:textId="77777777" w:rsidR="00846852" w:rsidRPr="00850514" w:rsidRDefault="00846852" w:rsidP="00846852">
      <w:pPr>
        <w:pStyle w:val="NoSpacing"/>
        <w:ind w:left="1440"/>
      </w:pPr>
    </w:p>
    <w:p w14:paraId="0A01D691" w14:textId="77777777" w:rsidR="00846852" w:rsidRPr="00850514" w:rsidRDefault="00846852" w:rsidP="00846852">
      <w:pPr>
        <w:pStyle w:val="NoSpacing"/>
        <w:numPr>
          <w:ilvl w:val="0"/>
          <w:numId w:val="13"/>
        </w:numPr>
      </w:pPr>
      <w:r w:rsidRPr="00850514">
        <w:t xml:space="preserve">Do your patients have easy access to follow-up treatment in the event they test positive? </w:t>
      </w:r>
    </w:p>
    <w:p w14:paraId="6A57BB62" w14:textId="03913320" w:rsidR="00846852" w:rsidRPr="00850514" w:rsidRDefault="00846852" w:rsidP="00846852">
      <w:pPr>
        <w:pStyle w:val="NoSpacing"/>
        <w:numPr>
          <w:ilvl w:val="1"/>
          <w:numId w:val="13"/>
        </w:numPr>
      </w:pPr>
      <w:r w:rsidRPr="00850514">
        <w:t>Is there infrastructure in place where you feel comfortable with the next steps should a patient be HCV positive.</w:t>
      </w:r>
    </w:p>
    <w:p w14:paraId="770F3ECB" w14:textId="77777777" w:rsidR="000A7DEF" w:rsidRPr="00850514" w:rsidRDefault="000A7DEF" w:rsidP="000A7DEF">
      <w:pPr>
        <w:pStyle w:val="NoSpacing"/>
      </w:pPr>
    </w:p>
    <w:p w14:paraId="1EE8F5B2" w14:textId="626B7A12" w:rsidR="000A7DEF" w:rsidRPr="00850514" w:rsidRDefault="000A7DEF" w:rsidP="000A7DEF">
      <w:pPr>
        <w:pStyle w:val="NoSpacing"/>
        <w:rPr>
          <w:i/>
        </w:rPr>
      </w:pPr>
      <w:r w:rsidRPr="00850514">
        <w:rPr>
          <w:i/>
        </w:rPr>
        <w:t>General Questions</w:t>
      </w:r>
    </w:p>
    <w:p w14:paraId="6A26828E" w14:textId="77777777" w:rsidR="000A7DEF" w:rsidRPr="00850514" w:rsidRDefault="000A7DEF" w:rsidP="000A7DEF">
      <w:pPr>
        <w:pStyle w:val="NoSpacing"/>
        <w:rPr>
          <w:i/>
        </w:rPr>
      </w:pPr>
    </w:p>
    <w:p w14:paraId="1A5A434C" w14:textId="38EED5D9" w:rsidR="008B12ED" w:rsidRPr="00850514" w:rsidRDefault="008B12ED" w:rsidP="00E11294">
      <w:pPr>
        <w:pStyle w:val="NoSpacing"/>
        <w:numPr>
          <w:ilvl w:val="0"/>
          <w:numId w:val="13"/>
        </w:numPr>
      </w:pPr>
      <w:r w:rsidRPr="00850514">
        <w:t xml:space="preserve">How </w:t>
      </w:r>
      <w:r w:rsidR="00DE2F6D" w:rsidRPr="00850514">
        <w:t>often</w:t>
      </w:r>
      <w:r w:rsidRPr="00850514">
        <w:t xml:space="preserve"> do you recommend HCV screening to your patients</w:t>
      </w:r>
      <w:r w:rsidR="00E11294" w:rsidRPr="00850514">
        <w:t xml:space="preserve"> with an exposure or behavioral risk factors for HCV</w:t>
      </w:r>
      <w:r w:rsidRPr="00850514">
        <w:t>?</w:t>
      </w:r>
    </w:p>
    <w:p w14:paraId="34B7C9B6" w14:textId="76806D6B" w:rsidR="00DE2F6D" w:rsidRPr="00850514" w:rsidRDefault="00DE2F6D" w:rsidP="00DE2F6D">
      <w:pPr>
        <w:pStyle w:val="NoSpacing"/>
        <w:numPr>
          <w:ilvl w:val="1"/>
          <w:numId w:val="19"/>
        </w:numPr>
      </w:pPr>
      <w:r w:rsidRPr="00850514">
        <w:t>Never/almost never (&lt;10% of the time)</w:t>
      </w:r>
    </w:p>
    <w:p w14:paraId="09C21380" w14:textId="37F2939D" w:rsidR="00DE2F6D" w:rsidRPr="00850514" w:rsidRDefault="00DE2F6D" w:rsidP="00DE2F6D">
      <w:pPr>
        <w:pStyle w:val="NoSpacing"/>
        <w:numPr>
          <w:ilvl w:val="1"/>
          <w:numId w:val="19"/>
        </w:numPr>
      </w:pPr>
      <w:r w:rsidRPr="00850514">
        <w:t>Occasionally (10-39% of the time)</w:t>
      </w:r>
    </w:p>
    <w:p w14:paraId="524111B6" w14:textId="7015BD88" w:rsidR="00DE2F6D" w:rsidRPr="00850514" w:rsidRDefault="00DE2F6D" w:rsidP="00DE2F6D">
      <w:pPr>
        <w:pStyle w:val="NoSpacing"/>
        <w:numPr>
          <w:ilvl w:val="1"/>
          <w:numId w:val="19"/>
        </w:numPr>
      </w:pPr>
      <w:r w:rsidRPr="00850514">
        <w:t>About half the time (40-59% of the time)</w:t>
      </w:r>
    </w:p>
    <w:p w14:paraId="0D14FFE6" w14:textId="013DE6FF" w:rsidR="00DE2F6D" w:rsidRPr="00850514" w:rsidRDefault="00DE2F6D" w:rsidP="00DE2F6D">
      <w:pPr>
        <w:pStyle w:val="NoSpacing"/>
        <w:numPr>
          <w:ilvl w:val="1"/>
          <w:numId w:val="19"/>
        </w:numPr>
      </w:pPr>
      <w:r w:rsidRPr="00850514">
        <w:t>Usually (60-90% of the time)</w:t>
      </w:r>
    </w:p>
    <w:p w14:paraId="79A9C6D6" w14:textId="3ED383A7" w:rsidR="00DE2F6D" w:rsidRPr="00850514" w:rsidRDefault="00DE2F6D" w:rsidP="00DE2F6D">
      <w:pPr>
        <w:pStyle w:val="NoSpacing"/>
        <w:numPr>
          <w:ilvl w:val="1"/>
          <w:numId w:val="19"/>
        </w:numPr>
      </w:pPr>
      <w:r w:rsidRPr="00850514">
        <w:t>Always/almost always (&gt;90% of the time)</w:t>
      </w:r>
    </w:p>
    <w:p w14:paraId="79C956CE" w14:textId="77777777" w:rsidR="008B12ED" w:rsidRPr="00850514" w:rsidRDefault="008B12ED" w:rsidP="008B12ED">
      <w:pPr>
        <w:pStyle w:val="NoSpacing"/>
        <w:ind w:left="720"/>
      </w:pPr>
    </w:p>
    <w:p w14:paraId="13D48B89" w14:textId="3D8EB4E2" w:rsidR="008B12ED" w:rsidRPr="00850514" w:rsidRDefault="00DE2F6D" w:rsidP="000A7DEF">
      <w:pPr>
        <w:pStyle w:val="NoSpacing"/>
        <w:numPr>
          <w:ilvl w:val="0"/>
          <w:numId w:val="13"/>
        </w:numPr>
      </w:pPr>
      <w:r w:rsidRPr="00850514">
        <w:t>Among those for whom you recommend HCV screening</w:t>
      </w:r>
      <w:r w:rsidR="008B12ED" w:rsidRPr="00850514">
        <w:t xml:space="preserve">, how frequently do </w:t>
      </w:r>
      <w:r w:rsidR="00E11294" w:rsidRPr="00850514">
        <w:t>these</w:t>
      </w:r>
      <w:r w:rsidR="008B12ED" w:rsidRPr="00850514">
        <w:t xml:space="preserve"> patients </w:t>
      </w:r>
      <w:r w:rsidR="00E11294" w:rsidRPr="00850514">
        <w:t xml:space="preserve">with an exposure or behavioral risk factor </w:t>
      </w:r>
      <w:r w:rsidR="008B12ED" w:rsidRPr="00850514">
        <w:t>actually complete the test?</w:t>
      </w:r>
    </w:p>
    <w:p w14:paraId="3A6B4B5C" w14:textId="77777777" w:rsidR="00DE2F6D" w:rsidRPr="00850514" w:rsidRDefault="00DE2F6D" w:rsidP="00DE2F6D">
      <w:pPr>
        <w:pStyle w:val="NoSpacing"/>
        <w:numPr>
          <w:ilvl w:val="1"/>
          <w:numId w:val="19"/>
        </w:numPr>
      </w:pPr>
      <w:r w:rsidRPr="00850514">
        <w:t>Never/almost never (&lt;10% of the time)</w:t>
      </w:r>
    </w:p>
    <w:p w14:paraId="4136EACE" w14:textId="77777777" w:rsidR="00DE2F6D" w:rsidRPr="00850514" w:rsidRDefault="00DE2F6D" w:rsidP="00DE2F6D">
      <w:pPr>
        <w:pStyle w:val="NoSpacing"/>
        <w:numPr>
          <w:ilvl w:val="1"/>
          <w:numId w:val="19"/>
        </w:numPr>
      </w:pPr>
      <w:r w:rsidRPr="00850514">
        <w:t>Occasionally (10-39% of the time)</w:t>
      </w:r>
    </w:p>
    <w:p w14:paraId="72DAA744" w14:textId="77777777" w:rsidR="00DE2F6D" w:rsidRPr="00850514" w:rsidRDefault="00DE2F6D" w:rsidP="00DE2F6D">
      <w:pPr>
        <w:pStyle w:val="NoSpacing"/>
        <w:numPr>
          <w:ilvl w:val="1"/>
          <w:numId w:val="19"/>
        </w:numPr>
      </w:pPr>
      <w:r w:rsidRPr="00850514">
        <w:lastRenderedPageBreak/>
        <w:t>About half the time (40-59% of the time)</w:t>
      </w:r>
    </w:p>
    <w:p w14:paraId="494FD204" w14:textId="77777777" w:rsidR="00DE2F6D" w:rsidRPr="00850514" w:rsidRDefault="00DE2F6D" w:rsidP="00DE2F6D">
      <w:pPr>
        <w:pStyle w:val="NoSpacing"/>
        <w:numPr>
          <w:ilvl w:val="1"/>
          <w:numId w:val="19"/>
        </w:numPr>
      </w:pPr>
      <w:r w:rsidRPr="00850514">
        <w:t>Usually (60-90% of the time)</w:t>
      </w:r>
    </w:p>
    <w:p w14:paraId="1638B61A" w14:textId="77777777" w:rsidR="00DE2F6D" w:rsidRPr="00850514" w:rsidRDefault="00DE2F6D" w:rsidP="00DE2F6D">
      <w:pPr>
        <w:pStyle w:val="NoSpacing"/>
        <w:numPr>
          <w:ilvl w:val="1"/>
          <w:numId w:val="19"/>
        </w:numPr>
      </w:pPr>
      <w:r w:rsidRPr="00850514">
        <w:t>Always/almost always (&gt;90% of the time)</w:t>
      </w:r>
    </w:p>
    <w:p w14:paraId="3C140C41" w14:textId="77777777" w:rsidR="008B12ED" w:rsidRPr="00850514" w:rsidRDefault="008B12ED" w:rsidP="008B12ED">
      <w:pPr>
        <w:pStyle w:val="NoSpacing"/>
        <w:ind w:left="720"/>
      </w:pPr>
    </w:p>
    <w:p w14:paraId="003E4743" w14:textId="43F4584D" w:rsidR="00DE2F6D" w:rsidRPr="00850514" w:rsidRDefault="00DE2F6D" w:rsidP="00DE2F6D">
      <w:pPr>
        <w:pStyle w:val="NoSpacing"/>
        <w:numPr>
          <w:ilvl w:val="0"/>
          <w:numId w:val="13"/>
        </w:numPr>
      </w:pPr>
      <w:r w:rsidRPr="00850514">
        <w:t>How often do you recommend HCV screening to your baby boomer patients?</w:t>
      </w:r>
    </w:p>
    <w:p w14:paraId="18AEC456" w14:textId="77777777" w:rsidR="00DE2F6D" w:rsidRPr="00850514" w:rsidRDefault="00DE2F6D" w:rsidP="00DE2F6D">
      <w:pPr>
        <w:pStyle w:val="NoSpacing"/>
        <w:numPr>
          <w:ilvl w:val="1"/>
          <w:numId w:val="19"/>
        </w:numPr>
      </w:pPr>
      <w:r w:rsidRPr="00850514">
        <w:t>Never/almost never (&lt;10% of the time)</w:t>
      </w:r>
    </w:p>
    <w:p w14:paraId="03AED643" w14:textId="77777777" w:rsidR="00DE2F6D" w:rsidRPr="00850514" w:rsidRDefault="00DE2F6D" w:rsidP="00DE2F6D">
      <w:pPr>
        <w:pStyle w:val="NoSpacing"/>
        <w:numPr>
          <w:ilvl w:val="1"/>
          <w:numId w:val="19"/>
        </w:numPr>
      </w:pPr>
      <w:r w:rsidRPr="00850514">
        <w:t>Occasionally (10-39% of the time)</w:t>
      </w:r>
    </w:p>
    <w:p w14:paraId="655E7299" w14:textId="77777777" w:rsidR="00DE2F6D" w:rsidRPr="00850514" w:rsidRDefault="00DE2F6D" w:rsidP="00DE2F6D">
      <w:pPr>
        <w:pStyle w:val="NoSpacing"/>
        <w:numPr>
          <w:ilvl w:val="1"/>
          <w:numId w:val="19"/>
        </w:numPr>
      </w:pPr>
      <w:r w:rsidRPr="00850514">
        <w:t>About half the time (40-59% of the time)</w:t>
      </w:r>
    </w:p>
    <w:p w14:paraId="735F4280" w14:textId="77777777" w:rsidR="00DE2F6D" w:rsidRPr="00850514" w:rsidRDefault="00DE2F6D" w:rsidP="00DE2F6D">
      <w:pPr>
        <w:pStyle w:val="NoSpacing"/>
        <w:numPr>
          <w:ilvl w:val="1"/>
          <w:numId w:val="19"/>
        </w:numPr>
      </w:pPr>
      <w:r w:rsidRPr="00850514">
        <w:t>Usually (60-90% of the time)</w:t>
      </w:r>
    </w:p>
    <w:p w14:paraId="2887306C" w14:textId="77777777" w:rsidR="00DE2F6D" w:rsidRPr="00850514" w:rsidRDefault="00DE2F6D" w:rsidP="00DE2F6D">
      <w:pPr>
        <w:pStyle w:val="NoSpacing"/>
        <w:numPr>
          <w:ilvl w:val="1"/>
          <w:numId w:val="19"/>
        </w:numPr>
      </w:pPr>
      <w:r w:rsidRPr="00850514">
        <w:t>Always/almost always (&gt;90% of the time)</w:t>
      </w:r>
    </w:p>
    <w:p w14:paraId="42785097" w14:textId="77777777" w:rsidR="00DE2F6D" w:rsidRPr="00850514" w:rsidRDefault="00DE2F6D" w:rsidP="00DE2F6D">
      <w:pPr>
        <w:pStyle w:val="NoSpacing"/>
        <w:ind w:left="720"/>
      </w:pPr>
    </w:p>
    <w:p w14:paraId="1CB88DB2" w14:textId="792670C2" w:rsidR="00DE2F6D" w:rsidRPr="00850514" w:rsidRDefault="00DE2F6D" w:rsidP="00DE2F6D">
      <w:pPr>
        <w:pStyle w:val="NoSpacing"/>
        <w:numPr>
          <w:ilvl w:val="0"/>
          <w:numId w:val="13"/>
        </w:numPr>
      </w:pPr>
      <w:r w:rsidRPr="00850514">
        <w:t>Among those for whom you recommend HCV screening, how frequently do your baby boomer patients actually complete the test?</w:t>
      </w:r>
    </w:p>
    <w:p w14:paraId="655965BD" w14:textId="77777777" w:rsidR="00DE2F6D" w:rsidRPr="00850514" w:rsidRDefault="00DE2F6D" w:rsidP="00DE2F6D">
      <w:pPr>
        <w:pStyle w:val="NoSpacing"/>
        <w:numPr>
          <w:ilvl w:val="1"/>
          <w:numId w:val="19"/>
        </w:numPr>
      </w:pPr>
      <w:r w:rsidRPr="00850514">
        <w:t>Never/almost never (&lt;10% of the time)</w:t>
      </w:r>
    </w:p>
    <w:p w14:paraId="31A100F1" w14:textId="77777777" w:rsidR="00DE2F6D" w:rsidRPr="00850514" w:rsidRDefault="00DE2F6D" w:rsidP="00DE2F6D">
      <w:pPr>
        <w:pStyle w:val="NoSpacing"/>
        <w:numPr>
          <w:ilvl w:val="1"/>
          <w:numId w:val="19"/>
        </w:numPr>
      </w:pPr>
      <w:r w:rsidRPr="00850514">
        <w:t>Occasionally (10-39% of the time)</w:t>
      </w:r>
    </w:p>
    <w:p w14:paraId="08ADEC01" w14:textId="77777777" w:rsidR="00DE2F6D" w:rsidRPr="00850514" w:rsidRDefault="00DE2F6D" w:rsidP="00DE2F6D">
      <w:pPr>
        <w:pStyle w:val="NoSpacing"/>
        <w:numPr>
          <w:ilvl w:val="1"/>
          <w:numId w:val="19"/>
        </w:numPr>
      </w:pPr>
      <w:r w:rsidRPr="00850514">
        <w:t>About half the time (40-59% of the time)</w:t>
      </w:r>
    </w:p>
    <w:p w14:paraId="13439CA9" w14:textId="77777777" w:rsidR="00DE2F6D" w:rsidRPr="00850514" w:rsidRDefault="00DE2F6D" w:rsidP="00DE2F6D">
      <w:pPr>
        <w:pStyle w:val="NoSpacing"/>
        <w:numPr>
          <w:ilvl w:val="1"/>
          <w:numId w:val="19"/>
        </w:numPr>
      </w:pPr>
      <w:r w:rsidRPr="00850514">
        <w:t>Usually (60-90% of the time)</w:t>
      </w:r>
    </w:p>
    <w:p w14:paraId="23DDBF03" w14:textId="77777777" w:rsidR="00DE2F6D" w:rsidRPr="00850514" w:rsidRDefault="00DE2F6D" w:rsidP="00DE2F6D">
      <w:pPr>
        <w:pStyle w:val="NoSpacing"/>
        <w:numPr>
          <w:ilvl w:val="1"/>
          <w:numId w:val="19"/>
        </w:numPr>
      </w:pPr>
      <w:r w:rsidRPr="00850514">
        <w:t>Always/almost always (&gt;90% of the time)</w:t>
      </w:r>
    </w:p>
    <w:p w14:paraId="68EA169A" w14:textId="77777777" w:rsidR="008B12ED" w:rsidRPr="00850514" w:rsidRDefault="008B12ED" w:rsidP="008B12ED">
      <w:pPr>
        <w:pStyle w:val="NoSpacing"/>
        <w:ind w:left="720"/>
      </w:pPr>
    </w:p>
    <w:p w14:paraId="5036E160" w14:textId="614CA518" w:rsidR="000A7DEF" w:rsidRPr="00850514" w:rsidRDefault="000A7DEF" w:rsidP="000A7DEF">
      <w:pPr>
        <w:pStyle w:val="NoSpacing"/>
        <w:numPr>
          <w:ilvl w:val="0"/>
          <w:numId w:val="13"/>
        </w:numPr>
      </w:pPr>
      <w:r w:rsidRPr="00850514">
        <w:t>Do you have any other thoughts about HCV screening or treatment that you’d like to share with us today?</w:t>
      </w:r>
    </w:p>
    <w:p w14:paraId="39ED8CE8" w14:textId="77777777" w:rsidR="002F5347" w:rsidRPr="00850514" w:rsidRDefault="002F5347" w:rsidP="001B622F"/>
    <w:p w14:paraId="69436404" w14:textId="77777777" w:rsidR="00F96742" w:rsidRPr="00850514" w:rsidRDefault="00F96742" w:rsidP="001B622F"/>
    <w:p w14:paraId="5960CF15" w14:textId="7948B9BA" w:rsidR="00E7010E" w:rsidRPr="00850514" w:rsidRDefault="00E7010E" w:rsidP="00E7010E">
      <w:pPr>
        <w:pStyle w:val="NoSpacing"/>
      </w:pPr>
      <w:r w:rsidRPr="00850514">
        <w:t xml:space="preserve">Okay now I need to ask you some questions about yourself. To see if there are common characteristics among </w:t>
      </w:r>
      <w:r w:rsidR="00C07BF7" w:rsidRPr="00850514">
        <w:t>individuals</w:t>
      </w:r>
      <w:r w:rsidR="00162CBE" w:rsidRPr="00850514">
        <w:t xml:space="preserve"> </w:t>
      </w:r>
      <w:r w:rsidRPr="00850514">
        <w:t xml:space="preserve">we are interviewing. </w:t>
      </w:r>
    </w:p>
    <w:p w14:paraId="71F54C77" w14:textId="77777777" w:rsidR="00162CBE" w:rsidRPr="00850514" w:rsidRDefault="00162CBE" w:rsidP="00E7010E">
      <w:pPr>
        <w:pStyle w:val="NoSpacing"/>
      </w:pPr>
    </w:p>
    <w:p w14:paraId="6A836A63" w14:textId="77777777" w:rsidR="00162CBE" w:rsidRPr="00850514" w:rsidRDefault="00162CBE" w:rsidP="00162CBE">
      <w:pPr>
        <w:pStyle w:val="NoSpacing"/>
      </w:pPr>
    </w:p>
    <w:p w14:paraId="6A1BD342" w14:textId="77777777" w:rsidR="000A7DEF" w:rsidRPr="00850514" w:rsidRDefault="000A7DEF" w:rsidP="000A7DEF">
      <w:pPr>
        <w:pStyle w:val="NoSpacing"/>
        <w:numPr>
          <w:ilvl w:val="0"/>
          <w:numId w:val="13"/>
        </w:numPr>
      </w:pPr>
      <w:r w:rsidRPr="00850514">
        <w:t>What is your primary clinical specialty?</w:t>
      </w:r>
    </w:p>
    <w:p w14:paraId="6C610F64" w14:textId="77777777" w:rsidR="000A7DEF" w:rsidRPr="00850514" w:rsidRDefault="000A7DEF" w:rsidP="000A7DEF">
      <w:pPr>
        <w:pStyle w:val="NoSpacing"/>
        <w:ind w:left="720"/>
      </w:pPr>
    </w:p>
    <w:p w14:paraId="5AA21EC1" w14:textId="77777777" w:rsidR="000A7DEF" w:rsidRPr="00850514" w:rsidRDefault="000A7DEF" w:rsidP="000A7DEF">
      <w:pPr>
        <w:pStyle w:val="NoSpacing"/>
        <w:numPr>
          <w:ilvl w:val="0"/>
          <w:numId w:val="13"/>
        </w:numPr>
      </w:pPr>
      <w:r w:rsidRPr="00850514">
        <w:t>How long have you been practicing medicine?</w:t>
      </w:r>
    </w:p>
    <w:p w14:paraId="62985D3F" w14:textId="77777777" w:rsidR="000A7DEF" w:rsidRPr="00850514" w:rsidRDefault="000A7DEF" w:rsidP="000A7DEF">
      <w:pPr>
        <w:pStyle w:val="NoSpacing"/>
        <w:ind w:left="720"/>
      </w:pPr>
    </w:p>
    <w:p w14:paraId="4E954D3A" w14:textId="1882C8E1" w:rsidR="00162CBE" w:rsidRPr="00850514" w:rsidRDefault="00162CBE" w:rsidP="000A7DEF">
      <w:pPr>
        <w:pStyle w:val="NoSpacing"/>
        <w:numPr>
          <w:ilvl w:val="0"/>
          <w:numId w:val="13"/>
        </w:numPr>
      </w:pPr>
      <w:r w:rsidRPr="00850514">
        <w:t>What is your age?</w:t>
      </w:r>
    </w:p>
    <w:p w14:paraId="50C08E2C" w14:textId="77777777" w:rsidR="00162CBE" w:rsidRPr="00850514" w:rsidRDefault="00162CBE" w:rsidP="00162CBE">
      <w:pPr>
        <w:pStyle w:val="NoSpacing"/>
      </w:pPr>
    </w:p>
    <w:p w14:paraId="061B219A" w14:textId="6E1FEB83" w:rsidR="00162CBE" w:rsidRDefault="00162CBE" w:rsidP="000A7DEF">
      <w:pPr>
        <w:pStyle w:val="NoSpacing"/>
        <w:numPr>
          <w:ilvl w:val="0"/>
          <w:numId w:val="13"/>
        </w:numPr>
      </w:pPr>
      <w:r w:rsidRPr="00850514">
        <w:t>What is your race?</w:t>
      </w:r>
    </w:p>
    <w:p w14:paraId="599AFC38" w14:textId="77777777" w:rsidR="00E9123C" w:rsidRPr="00850514" w:rsidRDefault="00E9123C" w:rsidP="00E9123C">
      <w:pPr>
        <w:pStyle w:val="NoSpacing"/>
        <w:ind w:left="720"/>
      </w:pPr>
    </w:p>
    <w:p w14:paraId="194350D4" w14:textId="0E0B9421" w:rsidR="00162CBE" w:rsidRPr="00850514" w:rsidRDefault="00F339B0" w:rsidP="000A7DEF">
      <w:pPr>
        <w:pStyle w:val="ListParagraph"/>
        <w:numPr>
          <w:ilvl w:val="0"/>
          <w:numId w:val="13"/>
        </w:numPr>
        <w:rPr>
          <w:rFonts w:asciiTheme="minorHAnsi" w:hAnsiTheme="minorHAnsi"/>
        </w:rPr>
      </w:pPr>
      <w:r w:rsidRPr="00850514">
        <w:rPr>
          <w:rFonts w:asciiTheme="minorHAnsi" w:hAnsiTheme="minorHAnsi"/>
        </w:rPr>
        <w:t>Do you consider yourself Hispanic or Latino</w:t>
      </w:r>
      <w:r w:rsidR="00162CBE" w:rsidRPr="00850514">
        <w:rPr>
          <w:rFonts w:asciiTheme="minorHAnsi" w:hAnsiTheme="minorHAnsi"/>
        </w:rPr>
        <w:t>?</w:t>
      </w:r>
    </w:p>
    <w:p w14:paraId="31C28DA7" w14:textId="77777777" w:rsidR="00162CBE" w:rsidRPr="00850514" w:rsidRDefault="00162CBE" w:rsidP="00162CBE">
      <w:pPr>
        <w:pStyle w:val="NoSpacing"/>
      </w:pPr>
    </w:p>
    <w:p w14:paraId="0FC110AB" w14:textId="77777777" w:rsidR="00162CBE" w:rsidRPr="00850514" w:rsidRDefault="00162CBE" w:rsidP="00162CBE">
      <w:pPr>
        <w:pStyle w:val="NoSpacing"/>
      </w:pPr>
    </w:p>
    <w:p w14:paraId="6D3E6484" w14:textId="77777777" w:rsidR="00F339B0" w:rsidRPr="00850514" w:rsidRDefault="00F339B0" w:rsidP="000A7DEF">
      <w:pPr>
        <w:pStyle w:val="NoSpacing"/>
        <w:numPr>
          <w:ilvl w:val="0"/>
          <w:numId w:val="13"/>
        </w:numPr>
      </w:pPr>
      <w:r w:rsidRPr="00850514">
        <w:t>How would you describe your gender?</w:t>
      </w:r>
    </w:p>
    <w:p w14:paraId="32D3C98C" w14:textId="77777777" w:rsidR="00B16CB4" w:rsidRPr="00850514" w:rsidRDefault="00B16CB4" w:rsidP="003B18C1">
      <w:pPr>
        <w:pStyle w:val="A5-2ndLeader"/>
        <w:ind w:left="720"/>
        <w:rPr>
          <w:rFonts w:asciiTheme="minorHAnsi" w:hAnsiTheme="minorHAnsi"/>
          <w:sz w:val="22"/>
          <w:szCs w:val="22"/>
        </w:rPr>
      </w:pPr>
    </w:p>
    <w:p w14:paraId="35FA2ECE" w14:textId="77777777" w:rsidR="0036317C" w:rsidRPr="00850514" w:rsidRDefault="0036317C" w:rsidP="00E7010E">
      <w:pPr>
        <w:pStyle w:val="NoSpacing"/>
      </w:pPr>
      <w:r w:rsidRPr="00850514">
        <w:t>Do you have any other questions or comments?</w:t>
      </w:r>
    </w:p>
    <w:p w14:paraId="59E25AF8" w14:textId="77777777" w:rsidR="0036317C" w:rsidRPr="00850514" w:rsidRDefault="0036317C" w:rsidP="00E7010E">
      <w:pPr>
        <w:pStyle w:val="NoSpacing"/>
      </w:pPr>
    </w:p>
    <w:p w14:paraId="5BC8B688" w14:textId="6D818EFA" w:rsidR="007F525C" w:rsidRPr="007F525C" w:rsidRDefault="007F525C" w:rsidP="002C421B">
      <w:pPr>
        <w:pStyle w:val="NoSpacing"/>
      </w:pPr>
      <w:bookmarkStart w:id="0" w:name="_GoBack"/>
      <w:bookmarkEnd w:id="0"/>
    </w:p>
    <w:sectPr w:rsidR="007F525C" w:rsidRPr="007F525C" w:rsidSect="00E9123C">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C5E26B" w14:textId="77777777" w:rsidR="00FE4A9F" w:rsidRDefault="00FE4A9F" w:rsidP="00A308CE">
      <w:r>
        <w:separator/>
      </w:r>
    </w:p>
  </w:endnote>
  <w:endnote w:type="continuationSeparator" w:id="0">
    <w:p w14:paraId="71C648A1" w14:textId="77777777" w:rsidR="00FE4A9F" w:rsidRDefault="00FE4A9F" w:rsidP="00A30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86FFE6" w14:textId="77777777" w:rsidR="00FE4A9F" w:rsidRDefault="00FE4A9F" w:rsidP="00A308CE">
      <w:r>
        <w:separator/>
      </w:r>
    </w:p>
  </w:footnote>
  <w:footnote w:type="continuationSeparator" w:id="0">
    <w:p w14:paraId="29FC4447" w14:textId="77777777" w:rsidR="00FE4A9F" w:rsidRDefault="00FE4A9F" w:rsidP="00A308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92EC8D" w14:textId="652D46F8" w:rsidR="00E9123C" w:rsidRDefault="00E9123C">
    <w:pPr>
      <w:pStyle w:val="Header"/>
    </w:pPr>
    <w:r>
      <w:t>Appendix A. Kasting et al. Interview Topic Guid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A4322"/>
    <w:multiLevelType w:val="hybridMultilevel"/>
    <w:tmpl w:val="16E21B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93FA0"/>
    <w:multiLevelType w:val="hybridMultilevel"/>
    <w:tmpl w:val="3F7494B8"/>
    <w:lvl w:ilvl="0" w:tplc="9402A5F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97A031D"/>
    <w:multiLevelType w:val="hybridMultilevel"/>
    <w:tmpl w:val="6246A5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E71665"/>
    <w:multiLevelType w:val="hybridMultilevel"/>
    <w:tmpl w:val="C428C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AA290B"/>
    <w:multiLevelType w:val="hybridMultilevel"/>
    <w:tmpl w:val="84F8B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350C91"/>
    <w:multiLevelType w:val="hybridMultilevel"/>
    <w:tmpl w:val="CD0850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8E5AA3"/>
    <w:multiLevelType w:val="hybridMultilevel"/>
    <w:tmpl w:val="44F040B2"/>
    <w:lvl w:ilvl="0" w:tplc="D4CE977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79E37FD"/>
    <w:multiLevelType w:val="hybridMultilevel"/>
    <w:tmpl w:val="6776B5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CA744C"/>
    <w:multiLevelType w:val="hybridMultilevel"/>
    <w:tmpl w:val="801067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CF549C"/>
    <w:multiLevelType w:val="hybridMultilevel"/>
    <w:tmpl w:val="43EACD82"/>
    <w:lvl w:ilvl="0" w:tplc="0409000F">
      <w:start w:val="1"/>
      <w:numFmt w:val="decimal"/>
      <w:lvlText w:val="%1."/>
      <w:lvlJc w:val="left"/>
      <w:pPr>
        <w:ind w:left="3135" w:hanging="360"/>
      </w:pPr>
    </w:lvl>
    <w:lvl w:ilvl="1" w:tplc="04090019" w:tentative="1">
      <w:start w:val="1"/>
      <w:numFmt w:val="lowerLetter"/>
      <w:lvlText w:val="%2."/>
      <w:lvlJc w:val="left"/>
      <w:pPr>
        <w:ind w:left="3855" w:hanging="360"/>
      </w:pPr>
    </w:lvl>
    <w:lvl w:ilvl="2" w:tplc="0409001B" w:tentative="1">
      <w:start w:val="1"/>
      <w:numFmt w:val="lowerRoman"/>
      <w:lvlText w:val="%3."/>
      <w:lvlJc w:val="right"/>
      <w:pPr>
        <w:ind w:left="4575" w:hanging="180"/>
      </w:pPr>
    </w:lvl>
    <w:lvl w:ilvl="3" w:tplc="0409000F" w:tentative="1">
      <w:start w:val="1"/>
      <w:numFmt w:val="decimal"/>
      <w:lvlText w:val="%4."/>
      <w:lvlJc w:val="left"/>
      <w:pPr>
        <w:ind w:left="5295" w:hanging="360"/>
      </w:pPr>
    </w:lvl>
    <w:lvl w:ilvl="4" w:tplc="04090019" w:tentative="1">
      <w:start w:val="1"/>
      <w:numFmt w:val="lowerLetter"/>
      <w:lvlText w:val="%5."/>
      <w:lvlJc w:val="left"/>
      <w:pPr>
        <w:ind w:left="6015" w:hanging="360"/>
      </w:pPr>
    </w:lvl>
    <w:lvl w:ilvl="5" w:tplc="0409001B" w:tentative="1">
      <w:start w:val="1"/>
      <w:numFmt w:val="lowerRoman"/>
      <w:lvlText w:val="%6."/>
      <w:lvlJc w:val="right"/>
      <w:pPr>
        <w:ind w:left="6735" w:hanging="180"/>
      </w:pPr>
    </w:lvl>
    <w:lvl w:ilvl="6" w:tplc="0409000F" w:tentative="1">
      <w:start w:val="1"/>
      <w:numFmt w:val="decimal"/>
      <w:lvlText w:val="%7."/>
      <w:lvlJc w:val="left"/>
      <w:pPr>
        <w:ind w:left="7455" w:hanging="360"/>
      </w:pPr>
    </w:lvl>
    <w:lvl w:ilvl="7" w:tplc="04090019" w:tentative="1">
      <w:start w:val="1"/>
      <w:numFmt w:val="lowerLetter"/>
      <w:lvlText w:val="%8."/>
      <w:lvlJc w:val="left"/>
      <w:pPr>
        <w:ind w:left="8175" w:hanging="360"/>
      </w:pPr>
    </w:lvl>
    <w:lvl w:ilvl="8" w:tplc="0409001B" w:tentative="1">
      <w:start w:val="1"/>
      <w:numFmt w:val="lowerRoman"/>
      <w:lvlText w:val="%9."/>
      <w:lvlJc w:val="right"/>
      <w:pPr>
        <w:ind w:left="8895" w:hanging="180"/>
      </w:pPr>
    </w:lvl>
  </w:abstractNum>
  <w:abstractNum w:abstractNumId="10" w15:restartNumberingAfterBreak="0">
    <w:nsid w:val="64705D75"/>
    <w:multiLevelType w:val="hybridMultilevel"/>
    <w:tmpl w:val="3DB49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383B48"/>
    <w:multiLevelType w:val="hybridMultilevel"/>
    <w:tmpl w:val="BFD4DD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804144"/>
    <w:multiLevelType w:val="hybridMultilevel"/>
    <w:tmpl w:val="4538D196"/>
    <w:lvl w:ilvl="0" w:tplc="0409000F">
      <w:start w:val="1"/>
      <w:numFmt w:val="decimal"/>
      <w:lvlText w:val="%1."/>
      <w:lvlJc w:val="left"/>
      <w:pPr>
        <w:ind w:left="720" w:hanging="360"/>
      </w:pPr>
    </w:lvl>
    <w:lvl w:ilvl="1" w:tplc="C6E02710">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3E18E6"/>
    <w:multiLevelType w:val="hybridMultilevel"/>
    <w:tmpl w:val="6C4E7224"/>
    <w:lvl w:ilvl="0" w:tplc="5C0CC7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85706E"/>
    <w:multiLevelType w:val="hybridMultilevel"/>
    <w:tmpl w:val="36D02A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074181"/>
    <w:multiLevelType w:val="hybridMultilevel"/>
    <w:tmpl w:val="536CD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0975E5"/>
    <w:multiLevelType w:val="hybridMultilevel"/>
    <w:tmpl w:val="36D02A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0030D7"/>
    <w:multiLevelType w:val="hybridMultilevel"/>
    <w:tmpl w:val="01C079C8"/>
    <w:lvl w:ilvl="0" w:tplc="40D8337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942D8D"/>
    <w:multiLevelType w:val="hybridMultilevel"/>
    <w:tmpl w:val="F68CE0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3"/>
  </w:num>
  <w:num w:numId="3">
    <w:abstractNumId w:val="8"/>
  </w:num>
  <w:num w:numId="4">
    <w:abstractNumId w:val="17"/>
  </w:num>
  <w:num w:numId="5">
    <w:abstractNumId w:val="11"/>
  </w:num>
  <w:num w:numId="6">
    <w:abstractNumId w:val="14"/>
  </w:num>
  <w:num w:numId="7">
    <w:abstractNumId w:val="6"/>
  </w:num>
  <w:num w:numId="8">
    <w:abstractNumId w:val="16"/>
  </w:num>
  <w:num w:numId="9">
    <w:abstractNumId w:val="1"/>
  </w:num>
  <w:num w:numId="10">
    <w:abstractNumId w:val="5"/>
  </w:num>
  <w:num w:numId="11">
    <w:abstractNumId w:val="0"/>
  </w:num>
  <w:num w:numId="12">
    <w:abstractNumId w:val="4"/>
  </w:num>
  <w:num w:numId="13">
    <w:abstractNumId w:val="18"/>
  </w:num>
  <w:num w:numId="14">
    <w:abstractNumId w:val="9"/>
  </w:num>
  <w:num w:numId="15">
    <w:abstractNumId w:val="7"/>
  </w:num>
  <w:num w:numId="16">
    <w:abstractNumId w:val="2"/>
  </w:num>
  <w:num w:numId="17">
    <w:abstractNumId w:val="15"/>
  </w:num>
  <w:num w:numId="18">
    <w:abstractNumId w:val="10"/>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21B"/>
    <w:rsid w:val="00026193"/>
    <w:rsid w:val="00032526"/>
    <w:rsid w:val="00037D87"/>
    <w:rsid w:val="00046765"/>
    <w:rsid w:val="0006678F"/>
    <w:rsid w:val="00076BCD"/>
    <w:rsid w:val="00076FB6"/>
    <w:rsid w:val="00096E40"/>
    <w:rsid w:val="000A7DEF"/>
    <w:rsid w:val="000F1144"/>
    <w:rsid w:val="00153813"/>
    <w:rsid w:val="001609CD"/>
    <w:rsid w:val="00162CBE"/>
    <w:rsid w:val="00192E67"/>
    <w:rsid w:val="001978A9"/>
    <w:rsid w:val="001A3417"/>
    <w:rsid w:val="001B622F"/>
    <w:rsid w:val="001F2012"/>
    <w:rsid w:val="001F2FC6"/>
    <w:rsid w:val="00200516"/>
    <w:rsid w:val="00212809"/>
    <w:rsid w:val="002152CA"/>
    <w:rsid w:val="00241A29"/>
    <w:rsid w:val="00243596"/>
    <w:rsid w:val="00266758"/>
    <w:rsid w:val="00284872"/>
    <w:rsid w:val="002902F5"/>
    <w:rsid w:val="002C421B"/>
    <w:rsid w:val="002D2687"/>
    <w:rsid w:val="002E4B6C"/>
    <w:rsid w:val="002E667F"/>
    <w:rsid w:val="002F5347"/>
    <w:rsid w:val="00331114"/>
    <w:rsid w:val="003467D1"/>
    <w:rsid w:val="0036317C"/>
    <w:rsid w:val="003B18C1"/>
    <w:rsid w:val="003E4F51"/>
    <w:rsid w:val="00402919"/>
    <w:rsid w:val="004131B4"/>
    <w:rsid w:val="00426206"/>
    <w:rsid w:val="00456C09"/>
    <w:rsid w:val="00504F85"/>
    <w:rsid w:val="00542720"/>
    <w:rsid w:val="005440AE"/>
    <w:rsid w:val="00564033"/>
    <w:rsid w:val="00580EBF"/>
    <w:rsid w:val="005909DD"/>
    <w:rsid w:val="005E7A27"/>
    <w:rsid w:val="005F714E"/>
    <w:rsid w:val="006217FE"/>
    <w:rsid w:val="00623488"/>
    <w:rsid w:val="00650D5E"/>
    <w:rsid w:val="0065405F"/>
    <w:rsid w:val="006A77C7"/>
    <w:rsid w:val="006D7888"/>
    <w:rsid w:val="006F7B82"/>
    <w:rsid w:val="0077391D"/>
    <w:rsid w:val="007A535F"/>
    <w:rsid w:val="007B3CBE"/>
    <w:rsid w:val="007B4CF7"/>
    <w:rsid w:val="007D056C"/>
    <w:rsid w:val="007D326F"/>
    <w:rsid w:val="007E467C"/>
    <w:rsid w:val="007F0CD4"/>
    <w:rsid w:val="007F525C"/>
    <w:rsid w:val="008233EC"/>
    <w:rsid w:val="00846852"/>
    <w:rsid w:val="00850514"/>
    <w:rsid w:val="0086254D"/>
    <w:rsid w:val="00874D36"/>
    <w:rsid w:val="008864AD"/>
    <w:rsid w:val="008B12ED"/>
    <w:rsid w:val="008C2C72"/>
    <w:rsid w:val="00900FAF"/>
    <w:rsid w:val="00912F58"/>
    <w:rsid w:val="00932BF5"/>
    <w:rsid w:val="00945BBB"/>
    <w:rsid w:val="00965249"/>
    <w:rsid w:val="00986CF1"/>
    <w:rsid w:val="00992AAB"/>
    <w:rsid w:val="009A3224"/>
    <w:rsid w:val="009C3185"/>
    <w:rsid w:val="009C4A47"/>
    <w:rsid w:val="009C5E11"/>
    <w:rsid w:val="00A05B21"/>
    <w:rsid w:val="00A17C5E"/>
    <w:rsid w:val="00A308CE"/>
    <w:rsid w:val="00A53961"/>
    <w:rsid w:val="00AB2AB1"/>
    <w:rsid w:val="00AB35AB"/>
    <w:rsid w:val="00AD13AC"/>
    <w:rsid w:val="00B16CB4"/>
    <w:rsid w:val="00B21B64"/>
    <w:rsid w:val="00B3203C"/>
    <w:rsid w:val="00B65D62"/>
    <w:rsid w:val="00B74B4D"/>
    <w:rsid w:val="00B93871"/>
    <w:rsid w:val="00BA0CCD"/>
    <w:rsid w:val="00BC5BA9"/>
    <w:rsid w:val="00C07BF7"/>
    <w:rsid w:val="00C25566"/>
    <w:rsid w:val="00C43366"/>
    <w:rsid w:val="00C658F1"/>
    <w:rsid w:val="00C776ED"/>
    <w:rsid w:val="00CA2B11"/>
    <w:rsid w:val="00CA3FE3"/>
    <w:rsid w:val="00CD1274"/>
    <w:rsid w:val="00CD6BA6"/>
    <w:rsid w:val="00D21760"/>
    <w:rsid w:val="00D92673"/>
    <w:rsid w:val="00DD79CE"/>
    <w:rsid w:val="00DE2F6D"/>
    <w:rsid w:val="00DF15EC"/>
    <w:rsid w:val="00DF4FED"/>
    <w:rsid w:val="00DF7ACD"/>
    <w:rsid w:val="00E073D1"/>
    <w:rsid w:val="00E11294"/>
    <w:rsid w:val="00E7010E"/>
    <w:rsid w:val="00E71019"/>
    <w:rsid w:val="00E9123C"/>
    <w:rsid w:val="00E9404D"/>
    <w:rsid w:val="00EC11CE"/>
    <w:rsid w:val="00EC3164"/>
    <w:rsid w:val="00ED2407"/>
    <w:rsid w:val="00EF4A52"/>
    <w:rsid w:val="00F17950"/>
    <w:rsid w:val="00F339B0"/>
    <w:rsid w:val="00F42325"/>
    <w:rsid w:val="00F51142"/>
    <w:rsid w:val="00F83416"/>
    <w:rsid w:val="00F96742"/>
    <w:rsid w:val="00FE4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8A970"/>
  <w15:docId w15:val="{084FEE4A-F3CE-409D-83D7-E4B512D00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25C"/>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C421B"/>
    <w:pPr>
      <w:spacing w:after="0" w:line="240" w:lineRule="auto"/>
    </w:pPr>
  </w:style>
  <w:style w:type="character" w:styleId="Hyperlink">
    <w:name w:val="Hyperlink"/>
    <w:basedOn w:val="DefaultParagraphFont"/>
    <w:uiPriority w:val="99"/>
    <w:semiHidden/>
    <w:unhideWhenUsed/>
    <w:rsid w:val="007F525C"/>
    <w:rPr>
      <w:color w:val="0000FF"/>
      <w:u w:val="single"/>
    </w:rPr>
  </w:style>
  <w:style w:type="character" w:styleId="CommentReference">
    <w:name w:val="annotation reference"/>
    <w:basedOn w:val="DefaultParagraphFont"/>
    <w:uiPriority w:val="99"/>
    <w:semiHidden/>
    <w:unhideWhenUsed/>
    <w:rsid w:val="00C658F1"/>
    <w:rPr>
      <w:sz w:val="16"/>
      <w:szCs w:val="16"/>
    </w:rPr>
  </w:style>
  <w:style w:type="paragraph" w:styleId="CommentText">
    <w:name w:val="annotation text"/>
    <w:basedOn w:val="Normal"/>
    <w:link w:val="CommentTextChar"/>
    <w:uiPriority w:val="99"/>
    <w:unhideWhenUsed/>
    <w:rsid w:val="00C658F1"/>
    <w:rPr>
      <w:sz w:val="20"/>
      <w:szCs w:val="20"/>
    </w:rPr>
  </w:style>
  <w:style w:type="character" w:customStyle="1" w:styleId="CommentTextChar">
    <w:name w:val="Comment Text Char"/>
    <w:basedOn w:val="DefaultParagraphFont"/>
    <w:link w:val="CommentText"/>
    <w:uiPriority w:val="99"/>
    <w:rsid w:val="00C658F1"/>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C658F1"/>
    <w:rPr>
      <w:b/>
      <w:bCs/>
    </w:rPr>
  </w:style>
  <w:style w:type="character" w:customStyle="1" w:styleId="CommentSubjectChar">
    <w:name w:val="Comment Subject Char"/>
    <w:basedOn w:val="CommentTextChar"/>
    <w:link w:val="CommentSubject"/>
    <w:uiPriority w:val="99"/>
    <w:semiHidden/>
    <w:rsid w:val="00C658F1"/>
    <w:rPr>
      <w:rFonts w:ascii="Calibri" w:hAnsi="Calibri" w:cs="Times New Roman"/>
      <w:b/>
      <w:bCs/>
      <w:sz w:val="20"/>
      <w:szCs w:val="20"/>
    </w:rPr>
  </w:style>
  <w:style w:type="paragraph" w:styleId="BalloonText">
    <w:name w:val="Balloon Text"/>
    <w:basedOn w:val="Normal"/>
    <w:link w:val="BalloonTextChar"/>
    <w:uiPriority w:val="99"/>
    <w:semiHidden/>
    <w:unhideWhenUsed/>
    <w:rsid w:val="00C658F1"/>
    <w:rPr>
      <w:rFonts w:ascii="Tahoma" w:hAnsi="Tahoma" w:cs="Tahoma"/>
      <w:sz w:val="16"/>
      <w:szCs w:val="16"/>
    </w:rPr>
  </w:style>
  <w:style w:type="character" w:customStyle="1" w:styleId="BalloonTextChar">
    <w:name w:val="Balloon Text Char"/>
    <w:basedOn w:val="DefaultParagraphFont"/>
    <w:link w:val="BalloonText"/>
    <w:uiPriority w:val="99"/>
    <w:semiHidden/>
    <w:rsid w:val="00C658F1"/>
    <w:rPr>
      <w:rFonts w:ascii="Tahoma" w:hAnsi="Tahoma" w:cs="Tahoma"/>
      <w:sz w:val="16"/>
      <w:szCs w:val="16"/>
    </w:rPr>
  </w:style>
  <w:style w:type="paragraph" w:styleId="Header">
    <w:name w:val="header"/>
    <w:basedOn w:val="Normal"/>
    <w:link w:val="HeaderChar"/>
    <w:uiPriority w:val="99"/>
    <w:unhideWhenUsed/>
    <w:rsid w:val="00A308CE"/>
    <w:pPr>
      <w:tabs>
        <w:tab w:val="center" w:pos="4680"/>
        <w:tab w:val="right" w:pos="9360"/>
      </w:tabs>
    </w:pPr>
  </w:style>
  <w:style w:type="character" w:customStyle="1" w:styleId="HeaderChar">
    <w:name w:val="Header Char"/>
    <w:basedOn w:val="DefaultParagraphFont"/>
    <w:link w:val="Header"/>
    <w:uiPriority w:val="99"/>
    <w:rsid w:val="00A308CE"/>
    <w:rPr>
      <w:rFonts w:ascii="Calibri" w:hAnsi="Calibri" w:cs="Times New Roman"/>
    </w:rPr>
  </w:style>
  <w:style w:type="paragraph" w:styleId="Footer">
    <w:name w:val="footer"/>
    <w:basedOn w:val="Normal"/>
    <w:link w:val="FooterChar"/>
    <w:uiPriority w:val="99"/>
    <w:unhideWhenUsed/>
    <w:rsid w:val="00A308CE"/>
    <w:pPr>
      <w:tabs>
        <w:tab w:val="center" w:pos="4680"/>
        <w:tab w:val="right" w:pos="9360"/>
      </w:tabs>
    </w:pPr>
  </w:style>
  <w:style w:type="character" w:customStyle="1" w:styleId="FooterChar">
    <w:name w:val="Footer Char"/>
    <w:basedOn w:val="DefaultParagraphFont"/>
    <w:link w:val="Footer"/>
    <w:uiPriority w:val="99"/>
    <w:rsid w:val="00A308CE"/>
    <w:rPr>
      <w:rFonts w:ascii="Calibri" w:hAnsi="Calibri" w:cs="Times New Roman"/>
    </w:rPr>
  </w:style>
  <w:style w:type="paragraph" w:styleId="ListParagraph">
    <w:name w:val="List Paragraph"/>
    <w:basedOn w:val="Normal"/>
    <w:uiPriority w:val="34"/>
    <w:qFormat/>
    <w:rsid w:val="008864AD"/>
    <w:pPr>
      <w:ind w:left="720"/>
      <w:contextualSpacing/>
    </w:pPr>
  </w:style>
  <w:style w:type="paragraph" w:customStyle="1" w:styleId="A5-2ndLeader">
    <w:name w:val="A5-2nd Leader"/>
    <w:rsid w:val="003E4F51"/>
    <w:pPr>
      <w:tabs>
        <w:tab w:val="right" w:leader="dot" w:pos="7200"/>
        <w:tab w:val="right" w:pos="7488"/>
        <w:tab w:val="left" w:pos="7632"/>
      </w:tabs>
      <w:spacing w:after="0" w:line="240" w:lineRule="atLeast"/>
      <w:ind w:left="3600"/>
    </w:pPr>
    <w:rPr>
      <w:rFonts w:ascii="Arial" w:eastAsia="Times New Roman" w:hAnsi="Arial" w:cs="Times New Roman"/>
      <w:sz w:val="20"/>
      <w:szCs w:val="20"/>
    </w:rPr>
  </w:style>
  <w:style w:type="paragraph" w:styleId="Revision">
    <w:name w:val="Revision"/>
    <w:hidden/>
    <w:uiPriority w:val="99"/>
    <w:semiHidden/>
    <w:rsid w:val="00037D87"/>
    <w:pPr>
      <w:spacing w:after="0" w:line="240" w:lineRule="auto"/>
    </w:pPr>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800161">
      <w:bodyDiv w:val="1"/>
      <w:marLeft w:val="0"/>
      <w:marRight w:val="0"/>
      <w:marTop w:val="0"/>
      <w:marBottom w:val="0"/>
      <w:divBdr>
        <w:top w:val="none" w:sz="0" w:space="0" w:color="auto"/>
        <w:left w:val="none" w:sz="0" w:space="0" w:color="auto"/>
        <w:bottom w:val="none" w:sz="0" w:space="0" w:color="auto"/>
        <w:right w:val="none" w:sz="0" w:space="0" w:color="auto"/>
      </w:divBdr>
    </w:div>
    <w:div w:id="523447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5F961D92E8514582079ECA97B1D0E0" ma:contentTypeVersion="10" ma:contentTypeDescription="Create a new document." ma:contentTypeScope="" ma:versionID="5b39234059ecb5d6ca7123b075e807cd">
  <xsd:schema xmlns:xsd="http://www.w3.org/2001/XMLSchema" xmlns:xs="http://www.w3.org/2001/XMLSchema" xmlns:p="http://schemas.microsoft.com/office/2006/metadata/properties" xmlns:ns3="5520a303-b690-4723-8a50-b7be089d597c" targetNamespace="http://schemas.microsoft.com/office/2006/metadata/properties" ma:root="true" ma:fieldsID="a8e2439e1e622c5305fdcd4df9a826a5" ns3:_="">
    <xsd:import namespace="5520a303-b690-4723-8a50-b7be089d597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20a303-b690-4723-8a50-b7be089d59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2FB703-3C47-41A0-B09A-7994DCF9CC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20a303-b690-4723-8a50-b7be089d59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20CBDA-CF96-4900-9C72-433D8F41C4BF}">
  <ds:schemaRefs>
    <ds:schemaRef ds:uri="http://schemas.microsoft.com/sharepoint/v3/contenttype/forms"/>
  </ds:schemaRefs>
</ds:datastoreItem>
</file>

<file path=customXml/itemProps3.xml><?xml version="1.0" encoding="utf-8"?>
<ds:datastoreItem xmlns:ds="http://schemas.openxmlformats.org/officeDocument/2006/customXml" ds:itemID="{5D48ECAD-294D-47EE-A2CA-FF9EFE9A882D}">
  <ds:schemaRefs>
    <ds:schemaRef ds:uri="http://schemas.openxmlformats.org/package/2006/metadata/core-properties"/>
    <ds:schemaRef ds:uri="http://schemas.microsoft.com/office/infopath/2007/PartnerControls"/>
    <ds:schemaRef ds:uri="http://schemas.microsoft.com/office/2006/documentManagement/types"/>
    <ds:schemaRef ds:uri="http://purl.org/dc/elements/1.1/"/>
    <ds:schemaRef ds:uri="http://purl.org/dc/terms/"/>
    <ds:schemaRef ds:uri="http://schemas.microsoft.com/office/2006/metadata/properties"/>
    <ds:schemaRef ds:uri="5520a303-b690-4723-8a50-b7be089d597c"/>
    <ds:schemaRef ds:uri="http://www.w3.org/XML/1998/namespace"/>
    <ds:schemaRef ds:uri="http://purl.org/dc/dcmitype/"/>
  </ds:schemaRefs>
</ds:datastoreItem>
</file>

<file path=customXml/itemProps4.xml><?xml version="1.0" encoding="utf-8"?>
<ds:datastoreItem xmlns:ds="http://schemas.openxmlformats.org/officeDocument/2006/customXml" ds:itemID="{473F45CA-A29D-4E3C-8910-D520DF49A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797</Words>
  <Characters>45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gusto, Bianca M.</dc:creator>
  <cp:lastModifiedBy>Kasting, Monica L</cp:lastModifiedBy>
  <cp:revision>3</cp:revision>
  <dcterms:created xsi:type="dcterms:W3CDTF">2020-11-02T20:50:00Z</dcterms:created>
  <dcterms:modified xsi:type="dcterms:W3CDTF">2020-11-02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5F961D92E8514582079ECA97B1D0E0</vt:lpwstr>
  </property>
</Properties>
</file>